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Times New Roman Regular" w:hAnsi="Times New Roman Regular" w:cs="Times New Roman Regular"/>
        </w:rPr>
        <w:t xml:space="preserve">Supplementary Table </w:t>
      </w:r>
      <w:r>
        <w:rPr>
          <w:rFonts w:hint="default" w:ascii="Times New Roman Regular" w:hAnsi="Times New Roman Regular" w:cs="Times New Roman Regular"/>
        </w:rPr>
        <w:t>S</w:t>
      </w:r>
      <w:r>
        <w:rPr>
          <w:rFonts w:hint="default" w:ascii="Times New Roman Regular" w:hAnsi="Times New Roman Regular" w:cs="Times New Roman Regular"/>
        </w:rPr>
        <w:t xml:space="preserve">1. Summary of the </w:t>
      </w: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>SNPs selected as instrumental variants for iron status*.</w:t>
      </w:r>
    </w:p>
    <w:tbl>
      <w:tblPr>
        <w:tblStyle w:val="3"/>
        <w:tblW w:w="4998" w:type="pct"/>
        <w:jc w:val="center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16"/>
        <w:gridCol w:w="576"/>
        <w:gridCol w:w="760"/>
        <w:gridCol w:w="576"/>
        <w:gridCol w:w="576"/>
        <w:gridCol w:w="576"/>
        <w:gridCol w:w="576"/>
        <w:gridCol w:w="576"/>
        <w:gridCol w:w="713"/>
        <w:gridCol w:w="578"/>
        <w:gridCol w:w="2120"/>
      </w:tblGrid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C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P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A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R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AF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B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a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  <w:t>SE</w:t>
            </w:r>
          </w:p>
        </w:tc>
        <w:tc>
          <w:tcPr>
            <w:tcW w:w="4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P</w:t>
            </w: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</w:t>
            </w:r>
          </w:p>
        </w:tc>
        <w:tc>
          <w:tcPr>
            <w:tcW w:w="34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127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SimSun" w:cs="Times New Roman Bold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enotype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8177240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477701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9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6</w:t>
            </w:r>
          </w:p>
        </w:tc>
        <w:tc>
          <w:tcPr>
            <w:tcW w:w="34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4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5E-20</w:t>
            </w:r>
          </w:p>
        </w:tc>
        <w:tc>
          <w:tcPr>
            <w:tcW w:w="3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iron (μmol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8005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931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2E-9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iron (μmol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3858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2359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E-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iron (μmol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8557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629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E-13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iron (μmol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4465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3787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E-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transferrin (g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81772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4777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transferrin (g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99903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8272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E-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transferrin (g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8005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931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0E-1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transferrin (g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9219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724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5E-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transferrin (g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4861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557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9E-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transferrin (g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745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6048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8E-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transferrin (g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8557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629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E-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transferrin (g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81772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4777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4E-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transferrin saturation (%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8005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931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E-2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transferrin saturation (%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3858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2359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7E-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transferrin saturation (%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8557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629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1E-1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transferrin saturation (%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74465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3787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7E-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log10 ferritin (μg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18005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931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E-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log10 ferritin (μg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651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1538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1E-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log10 ferritin (μg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4119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7090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E-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log10 ferritin (μg/l)</w:t>
            </w:r>
          </w:p>
        </w:tc>
      </w:tr>
      <w:tr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 w:color="auto" w:fill="auto"/>
        </w:tblPrEx>
        <w:trPr>
          <w:trHeight w:val="320" w:hRule="atLeast"/>
          <w:jc w:val="center"/>
        </w:trPr>
        <w:tc>
          <w:tcPr>
            <w:tcW w:w="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855791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62936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6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5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E-14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972</w:t>
            </w:r>
          </w:p>
        </w:tc>
        <w:tc>
          <w:tcPr>
            <w:tcW w:w="12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um log10 ferritin (μg/l)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Note: SNP, Single nucleotide polymorphisms; Chr, Chromosome; Pos, Position; Alt, Alternative allele; Ref, Reference allele; EAF, Effect allele frequency; Beta, Effect of Alt allele; SE, Standard error; Pval, P-value; N, Sample size.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*: Summarized by Benyamin et al. (PMID: 25352340)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6E252"/>
    <w:rsid w:val="4FAA2151"/>
    <w:rsid w:val="7FF6E252"/>
    <w:rsid w:val="DBCEE6B1"/>
    <w:rsid w:val="FFA6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9T13:22:00Z</dcterms:created>
  <dc:creator>fis</dc:creator>
  <cp:lastModifiedBy>fis</cp:lastModifiedBy>
  <dcterms:modified xsi:type="dcterms:W3CDTF">2022-09-25T00:2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